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34317">
        <w:rPr>
          <w:rFonts w:ascii="Times New Roman" w:hAnsi="Times New Roman" w:cs="Times New Roman"/>
          <w:b/>
          <w:sz w:val="24"/>
          <w:szCs w:val="24"/>
        </w:rPr>
        <w:t>S</w:t>
      </w:r>
      <w:r w:rsidR="0017640A">
        <w:rPr>
          <w:rFonts w:ascii="Times New Roman" w:hAnsi="Times New Roman" w:cs="Times New Roman"/>
          <w:b/>
          <w:sz w:val="24"/>
          <w:szCs w:val="24"/>
        </w:rPr>
        <w:t>4</w:t>
      </w:r>
      <w:r w:rsidRPr="00B34317">
        <w:rPr>
          <w:rFonts w:ascii="Times New Roman" w:hAnsi="Times New Roman" w:cs="Times New Roman"/>
          <w:b/>
          <w:sz w:val="24"/>
          <w:szCs w:val="24"/>
        </w:rPr>
        <w:t xml:space="preserve"> appendix. R code</w:t>
      </w:r>
      <w:r w:rsidRPr="00B3431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34317">
        <w:rPr>
          <w:rFonts w:ascii="Times New Roman" w:hAnsi="Times New Roman" w:cs="Times New Roman"/>
          <w:b/>
          <w:sz w:val="24"/>
          <w:szCs w:val="24"/>
        </w:rPr>
        <w:t xml:space="preserve"> for simulation.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#</w:t>
      </w:r>
      <w:r w:rsidRPr="00B34317">
        <w:rPr>
          <w:rFonts w:ascii="Times New Roman" w:hAnsi="Times New Roman" w:cs="Times New Roman"/>
          <w:b/>
          <w:sz w:val="24"/>
          <w:szCs w:val="24"/>
        </w:rPr>
        <w:t xml:space="preserve"> (1) R code for the simulation to investigate the relation between pSFD and stroke risk.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eventer&lt;-function(lambda0, y, r, I, kappa, mortal){    # I: pre-diagnosis period,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PS&lt;-Death&lt;-t3&lt;-0  # t3: time from Dx to stroke, PS: prior stroke (0: absent 1:present), </w:t>
      </w:r>
    </w:p>
    <w:p w:rsidR="00836626" w:rsidRPr="00B34317" w:rsidRDefault="00836626" w:rsidP="00836626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# Death: died of prior stroke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hazard&lt;-function(t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lambda&lt;-lambda0*exp(y+r*t - kappa*(y+r*t)*(y+r*t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return(lambda)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zeta&lt;- -log(runif(1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Ts&lt;- (1-2*kappa*y)/(2*kappa*r)    # time when saturation is reched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K&lt;-lambda0*exp(0.25/kappa)      # saturated hazard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if ( Ts &lt; 0 ) { dd&lt;- K*I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else if (Ts &gt; I) { Risk_next&lt;-integrate(hazard,0,I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dd &lt;- Risk_next$value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else { Risk_next&lt;-integrate(hazard,0,Ts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dd&lt;- Risk_next$value +(I-Ts)*K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if (zeta&lt; dd) { 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lastRenderedPageBreak/>
        <w:t xml:space="preserve">   PS&lt;-1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while ((zeta &lt; dd) &amp; (Death &lt; 0.5)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Death&lt;-rbinom(1,1,mortal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zeta&lt;-zeta -log(runif(1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}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if (Death&lt;0.5){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if (Ts&lt;0) {xi&lt;-zeta/K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else { L&lt;-integrate(hazard,0,Ts)$value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if (zeta&gt;L) {xi&lt;-Ts + (zeta-L)/K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else { f&lt;-function(t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      dd2&lt;-integrate(hazard,0,t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      return(dd2$value-zeta) 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if (f(19.1)&lt;0) {xi&lt;-19.1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else {x&lt;-uniroot(f,c(0,19.1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 xi&lt;-x$root }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}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t3&lt;-xi-I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return(c(t3,PS,Death)) 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lastRenderedPageBreak/>
        <w:t>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riskcal&lt;-function(y1, k, lambda0, r, I, kappa){  #</w:t>
      </w:r>
      <w:r w:rsidRPr="00B34317">
        <w:rPr>
          <w:rFonts w:ascii="Times New Roman" w:hAnsi="Times New Roman" w:cs="Times New Roman"/>
          <w:sz w:val="24"/>
          <w:szCs w:val="24"/>
        </w:rPr>
        <w:t xml:space="preserve">　</w:t>
      </w:r>
      <w:r w:rsidRPr="00B34317">
        <w:rPr>
          <w:rFonts w:ascii="Times New Roman" w:hAnsi="Times New Roman" w:cs="Times New Roman"/>
          <w:sz w:val="24"/>
          <w:szCs w:val="24"/>
        </w:rPr>
        <w:t>calculates stroke risk between year k-1 and year k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M1&lt;-length(y1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lambda_T1&lt;-rep(NA,M1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for (j in 1:M1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Ts&lt;- (1-2*kappa*y1[j])/(2*kappa*r)-I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L&lt;-0.9*lambda0*exp(0.25/kappa)          # saturated hazard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hazard&lt;-function(t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lambda&lt;-0.9*lambda0*exp(y1[j]+r*(t+I) - kappa*(y1[j]+r*(t+I))*(y1[j]+r*(t+I)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return(lambda)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if (Ts &lt;k-1 ) { cumH&lt;- L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else if (Ts&gt;k) { Risk_next&lt;-integrate(hazard,k-1,k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cumH&lt;- Risk_next$value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else { Risk_next&lt;-integrate(hazard,k-1,Ts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cumH&lt;- Risk_next$value+(k-Ts)*L }  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lambda_T1[j]&lt;- 1-exp(-cumH) 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return(mean(lambda_T1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lastRenderedPageBreak/>
        <w:t>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set.seed(100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N1&lt;-1*matrix(c(3768000,2382000,1836000,1602000,2086000,3848000,2434000,1836000,1962000,2300000,2860000,6668000,1916000,1726000,2224000,3126000,4548000,8698000),6,3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# size of each population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# To alleviate computational burden, it would be a good idea to replace 1* with a lower value such as 0.</w:t>
      </w:r>
      <w:r w:rsidRPr="00B34317">
        <w:rPr>
          <w:rFonts w:ascii="Times New Roman" w:hAnsi="Times New Roman" w:cs="Times New Roman" w:hint="eastAsia"/>
          <w:sz w:val="24"/>
          <w:szCs w:val="24"/>
        </w:rPr>
        <w:t>2</w:t>
      </w:r>
      <w:r w:rsidRPr="00B34317">
        <w:rPr>
          <w:rFonts w:ascii="Times New Roman" w:hAnsi="Times New Roman" w:cs="Times New Roman"/>
          <w:sz w:val="24"/>
          <w:szCs w:val="24"/>
        </w:rPr>
        <w:t xml:space="preserve">*.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I&lt;-2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mortal&lt;-0.2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parameter&lt;-c(0.007200</w:t>
      </w:r>
      <w:r w:rsidRPr="00B34317">
        <w:rPr>
          <w:rFonts w:ascii="Times New Roman" w:hAnsi="Times New Roman" w:cs="Times New Roman" w:hint="eastAsia"/>
          <w:sz w:val="24"/>
          <w:szCs w:val="24"/>
        </w:rPr>
        <w:t>,</w:t>
      </w:r>
      <w:r w:rsidRPr="00B34317">
        <w:rPr>
          <w:rFonts w:ascii="Times New Roman" w:hAnsi="Times New Roman" w:cs="Times New Roman"/>
          <w:sz w:val="24"/>
          <w:szCs w:val="24"/>
        </w:rPr>
        <w:t xml:space="preserve"> 0.1070879</w:t>
      </w:r>
      <w:r w:rsidRPr="00B34317">
        <w:rPr>
          <w:rFonts w:ascii="Times New Roman" w:hAnsi="Times New Roman" w:cs="Times New Roman" w:hint="eastAsia"/>
          <w:sz w:val="24"/>
          <w:szCs w:val="24"/>
        </w:rPr>
        <w:t>,</w:t>
      </w:r>
      <w:r w:rsidRPr="00B34317">
        <w:rPr>
          <w:rFonts w:ascii="Times New Roman" w:hAnsi="Times New Roman" w:cs="Times New Roman"/>
          <w:sz w:val="24"/>
          <w:szCs w:val="24"/>
        </w:rPr>
        <w:t xml:space="preserve"> 1.0917875</w:t>
      </w:r>
      <w:r w:rsidRPr="00B34317">
        <w:rPr>
          <w:rFonts w:ascii="Times New Roman" w:hAnsi="Times New Roman" w:cs="Times New Roman" w:hint="eastAsia"/>
          <w:sz w:val="24"/>
          <w:szCs w:val="24"/>
        </w:rPr>
        <w:t>,</w:t>
      </w:r>
      <w:r w:rsidRPr="00B34317">
        <w:rPr>
          <w:rFonts w:ascii="Times New Roman" w:hAnsi="Times New Roman" w:cs="Times New Roman"/>
          <w:sz w:val="24"/>
          <w:szCs w:val="24"/>
        </w:rPr>
        <w:t xml:space="preserve"> </w:t>
      </w:r>
      <w:r w:rsidRPr="00D137B4">
        <w:rPr>
          <w:rFonts w:ascii="Times New Roman" w:hAnsi="Times New Roman" w:cs="Times New Roman"/>
          <w:sz w:val="24"/>
          <w:szCs w:val="24"/>
        </w:rPr>
        <w:t>1.84937161</w:t>
      </w:r>
      <w:r w:rsidRPr="00B34317">
        <w:rPr>
          <w:rFonts w:ascii="Times New Roman" w:hAnsi="Times New Roman" w:cs="Times New Roman" w:hint="eastAsia"/>
          <w:sz w:val="24"/>
          <w:szCs w:val="24"/>
        </w:rPr>
        <w:t>,</w:t>
      </w:r>
      <w:r w:rsidRPr="00B34317">
        <w:rPr>
          <w:rFonts w:ascii="Times New Roman" w:hAnsi="Times New Roman" w:cs="Times New Roman"/>
          <w:sz w:val="24"/>
          <w:szCs w:val="24"/>
        </w:rPr>
        <w:t xml:space="preserve"> 0.0612590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lambda0&lt;-parameter[1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r&lt;-parameter[2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beta0&lt;-parameter[3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sigma&lt;-parameter[4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kappa&lt;-parameter[5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Y2&lt;-15  # maximal observation (years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# To alleviate computational burden, it would be a good idea to replace 15 with a lower value </w:t>
      </w:r>
      <w:r w:rsidRPr="00B34317">
        <w:rPr>
          <w:rFonts w:ascii="Times New Roman" w:hAnsi="Times New Roman" w:cs="Times New Roman"/>
          <w:sz w:val="24"/>
          <w:szCs w:val="24"/>
        </w:rPr>
        <w:lastRenderedPageBreak/>
        <w:t xml:space="preserve">such as 3.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Y3&lt;-Y2+1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risk_stroke_free0&lt;-risk_stroke_free1&lt;-array(NA,c(6,3,Y3)) 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# 0: without prior stroke, 1: with prior stroke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for (j in 1:6)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for (k in 1:3) 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t0&lt;-runif(N1[j,k],55,65)    # age at Dx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x5&lt;-rnorm(N1[j,k],0,sigma)</w:t>
      </w:r>
      <w:r w:rsidRPr="00B34317">
        <w:rPr>
          <w:rFonts w:ascii="Times New Roman" w:hAnsi="Times New Roman" w:cs="Times New Roman"/>
          <w:sz w:val="24"/>
          <w:szCs w:val="24"/>
        </w:rPr>
        <w:t xml:space="preserve">　</w:t>
      </w:r>
      <w:r w:rsidRPr="00B34317">
        <w:rPr>
          <w:rFonts w:ascii="Times New Roman" w:hAnsi="Times New Roman" w:cs="Times New Roman"/>
          <w:sz w:val="24"/>
          <w:szCs w:val="24"/>
        </w:rPr>
        <w:t xml:space="preserve"> # individual variablility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y&lt;- beta0*(j-1) + x5 + r*(t0+10*(k-1)-70-I)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t3&lt;-PS&lt;-Death&lt;-rep(NA,N1[j,k]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for (i in 1:N1[j,k]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EV&lt;-eventer(lambda0,y[i],r,I,kappa,mortal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t3[i]&lt;-EV[1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PS[i]&lt;-EV[2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Death[i]&lt;-EV[3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 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t3&lt;-t3[Death==0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y&lt;-y[Death==0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lastRenderedPageBreak/>
        <w:t xml:space="preserve">    PS&lt;-PS[Death==0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t30&lt;-t3[PS==0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y0&lt;-y[PS==0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y1&lt;-y[PS==1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t31&lt;-t3[PS==1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for (n in 1:Y3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   yn0&lt;-y0[t30&gt;n-1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   yn1&lt;-y1[t31&gt;n-1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risk_stroke_free0[j,k,n]&lt;-riskcal(yn0,n,lambda0,r,I,kappa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risk_stroke_free1[j,k,n]&lt;-riskcal(yn1,n,lambda0,r,I,kappa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 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}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R_stroke_free0&lt;-R_stroke_free1&lt;-matrix(NA,Y3,18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for (k in 1:Y3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R_stroke_free0[k,]&lt;-t(as.vector(risk_stroke_free0[,,k]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R_stroke_free1[k,]&lt;-t(as.vector(risk_stroke_free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B34317">
        <w:rPr>
          <w:rFonts w:ascii="Times New Roman" w:hAnsi="Times New Roman" w:cs="Times New Roman"/>
          <w:sz w:val="24"/>
          <w:szCs w:val="24"/>
        </w:rPr>
        <w:t>[,,k]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lastRenderedPageBreak/>
        <w:t>par(mfrow=c(1,2))  # simplified graphical presentation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time&lt;-0:Y2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matplot(time,R_stroke_free0[1:Y3,], type="l", ylim=c(0,max(R_stroke_free1)),lty=1,lwd=2,col=rep(c(3,5,6),each=6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matplot(time,R_stroke_free1[1:Y3,], type="l", ylim=c(0,max(R_stroke_free1)),lty=3,lwd=2,col=rep(c(3,5,6),each=6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# </w:t>
      </w:r>
      <w:r w:rsidRPr="00B34317">
        <w:rPr>
          <w:rFonts w:ascii="Times New Roman" w:hAnsi="Times New Roman" w:cs="Times New Roman"/>
          <w:b/>
          <w:sz w:val="24"/>
          <w:szCs w:val="24"/>
        </w:rPr>
        <w:t>(2) R code for the simulation to investigate the relation between rSFD and stroke risk.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eventer&lt;- function(lambda0,y,r,I,kappa,rFST,mortal){  # I: pre-diagnosis period,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PS0&lt;-PS1&lt;-FALSE   # PS0: without prior stroke, PS1: with prior stroke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death&lt;-0  # Death: died of prior stroke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zeta&lt;- -log(runif(1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haza0&lt;-function(t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lambda&lt;-lambda0*exp(y+r*t - kappa*(y+r*t)*(y+r*t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return(lambda)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Ts &lt;- (1-2*kappa*y)/(2*kappa*r)  # time when saturation is reched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K&lt;-lambda0*exp(0.25/kappa)       # saturated hazard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if ( Ts&lt; 0 ) { eta&lt;- K*(I+rFST)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else if (Ts&gt; I+rFST ) { Risk_next&lt;-integrate(haza0,0,I+rFST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lastRenderedPageBreak/>
        <w:t xml:space="preserve">     eta &lt;- Risk_next$value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else { Risk_next&lt;-integrate(haza0,0,Ts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eta &lt;- Risk_next$value +(I+rFST-Ts)*K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if (eta &lt; zeta 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PS0&lt;-TRUE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else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if ( Ts&lt; 0 ) { dd&lt;- K*I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else if (Ts&gt; I) { Risk_next&lt;-integrate(haza0,0,I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dd &lt;- Risk_next$value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else { Risk_next&lt;-integrate(haza0,0,Ts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dd&lt;- Risk_next$value +(I-Ts)*K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while ((zeta &lt; dd) &amp; (death &lt; 0.5)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        death&lt;-rbinom(1,1,mortal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        zeta&lt;-zeta -log(runif(1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          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   if (zeta &gt;eta) {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     PS1&lt;-TRUE 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   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lastRenderedPageBreak/>
        <w:t>return(c(PS0,PS1,death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riskcal&lt;-function(y1, tau, lambda0, r, I, kappa){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#</w:t>
      </w:r>
      <w:r w:rsidRPr="00B34317">
        <w:rPr>
          <w:rFonts w:ascii="Times New Roman" w:hAnsi="Times New Roman" w:cs="Times New Roman"/>
          <w:sz w:val="24"/>
          <w:szCs w:val="24"/>
        </w:rPr>
        <w:t xml:space="preserve">　</w:t>
      </w:r>
      <w:r w:rsidRPr="00B34317">
        <w:rPr>
          <w:rFonts w:ascii="Times New Roman" w:hAnsi="Times New Roman" w:cs="Times New Roman"/>
          <w:sz w:val="24"/>
          <w:szCs w:val="24"/>
        </w:rPr>
        <w:t>calculates stroke risk between year tau and year tau+1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M1&lt;-length(y1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lambda_T1&lt;-rep(NA,M1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L&lt;-0.9*lambda0*exp(0.25/kappa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for (j in 1:M1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Ts&lt;- (1-2*kappa*y1[j])/(2*kappa*r)-I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hazard&lt;-function(t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lambda&lt;-0.9*lambda0*exp(y1[j]+r*(t+I) - kappa*(y1[j]+r*(t+I))*(y1[j]+r*(t+I)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  return(lambda)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if (Ts &lt;tau ) { cumH&lt;- L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else if (Ts&gt;tau+1) { Risk_next&lt;-integrate(hazard,tau,tau+1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cumH&lt;- Risk_next$value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else { Risk_next&lt;-integrate(hazard,tau,Ts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cumH&lt;- Risk_next$value +(tau+1-Ts)* L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    lambda_T1[j]&lt;- 1-exp(-cumH)  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lastRenderedPageBreak/>
        <w:t>return(mean(lambda_T1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}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stroke_free&lt;-function(rFST, RFa, T1, T0, N1, r, beta0, lambda0, I, sigma, kappa, mortal)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x5&lt;-rnorm(N1,0,sigma)</w:t>
      </w:r>
      <w:r w:rsidRPr="00B34317">
        <w:rPr>
          <w:rFonts w:ascii="Times New Roman" w:hAnsi="Times New Roman" w:cs="Times New Roman"/>
          <w:sz w:val="24"/>
          <w:szCs w:val="24"/>
        </w:rPr>
        <w:t xml:space="preserve">　</w:t>
      </w:r>
      <w:r w:rsidRPr="00B34317">
        <w:rPr>
          <w:rFonts w:ascii="Times New Roman" w:hAnsi="Times New Roman" w:cs="Times New Roman"/>
          <w:sz w:val="24"/>
          <w:szCs w:val="24"/>
        </w:rPr>
        <w:t xml:space="preserve"> # individual variability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y&lt;- beta0*RFa + x5 + r*(T1 -I + 10*T0-rFST -70)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PS0&lt;-PS1&lt;-rep(FALSE,N1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death&lt;-rep(NA,N1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for (i in 1:N1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h&lt;-eventer(lambda0,y[i],r,I,kappa,rFST,mortal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PS0[i]&lt;-h[1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PS1[i]&lt;-h[2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death[i]&lt;-h[3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y0&lt;-y[PS0 &amp; (death==0)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y1&lt;-y[PS1 &amp; (death==0)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return(c(riskcal(y0, rFST, lambda0, r, I, kappa),riskcal(y1, rFST, lambda0, r, I, kappa))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set.seed(100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lastRenderedPageBreak/>
        <w:t>N1&lt;-1*c(10338000,5040000,2900000,2152000,1780000,2236000,4978000,2976000,1866000,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1682000,2288000,4304000,2810000,2054000,1804000,2426000,4002000,7478000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# size of each population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# To alleviate computational burden, it would be a good idea to replace 1* with a lower value such as 0.</w:t>
      </w:r>
      <w:r w:rsidRPr="00B34317">
        <w:rPr>
          <w:rFonts w:ascii="Times New Roman" w:hAnsi="Times New Roman" w:cs="Times New Roman" w:hint="eastAsia"/>
          <w:sz w:val="24"/>
          <w:szCs w:val="24"/>
        </w:rPr>
        <w:t>2</w:t>
      </w:r>
      <w:r w:rsidRPr="00B34317">
        <w:rPr>
          <w:rFonts w:ascii="Times New Roman" w:hAnsi="Times New Roman" w:cs="Times New Roman"/>
          <w:sz w:val="24"/>
          <w:szCs w:val="24"/>
        </w:rPr>
        <w:t xml:space="preserve">*.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I&lt;-2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mortal&lt;-0.2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parameter&lt;-c(0.007200</w:t>
      </w:r>
      <w:r w:rsidRPr="00B34317">
        <w:rPr>
          <w:rFonts w:ascii="Times New Roman" w:hAnsi="Times New Roman" w:cs="Times New Roman" w:hint="eastAsia"/>
          <w:sz w:val="24"/>
          <w:szCs w:val="24"/>
        </w:rPr>
        <w:t>,</w:t>
      </w:r>
      <w:r w:rsidRPr="00B34317">
        <w:rPr>
          <w:rFonts w:ascii="Times New Roman" w:hAnsi="Times New Roman" w:cs="Times New Roman"/>
          <w:sz w:val="24"/>
          <w:szCs w:val="24"/>
        </w:rPr>
        <w:t xml:space="preserve"> 0.1070879</w:t>
      </w:r>
      <w:r w:rsidRPr="00B34317">
        <w:rPr>
          <w:rFonts w:ascii="Times New Roman" w:hAnsi="Times New Roman" w:cs="Times New Roman" w:hint="eastAsia"/>
          <w:sz w:val="24"/>
          <w:szCs w:val="24"/>
        </w:rPr>
        <w:t>,</w:t>
      </w:r>
      <w:r w:rsidRPr="00B34317">
        <w:rPr>
          <w:rFonts w:ascii="Times New Roman" w:hAnsi="Times New Roman" w:cs="Times New Roman"/>
          <w:sz w:val="24"/>
          <w:szCs w:val="24"/>
        </w:rPr>
        <w:t xml:space="preserve"> 1.0917875</w:t>
      </w:r>
      <w:r w:rsidRPr="00B34317">
        <w:rPr>
          <w:rFonts w:ascii="Times New Roman" w:hAnsi="Times New Roman" w:cs="Times New Roman" w:hint="eastAsia"/>
          <w:sz w:val="24"/>
          <w:szCs w:val="24"/>
        </w:rPr>
        <w:t>,</w:t>
      </w:r>
      <w:r w:rsidRPr="00B34317">
        <w:rPr>
          <w:rFonts w:ascii="Times New Roman" w:hAnsi="Times New Roman" w:cs="Times New Roman"/>
          <w:sz w:val="24"/>
          <w:szCs w:val="24"/>
        </w:rPr>
        <w:t xml:space="preserve"> </w:t>
      </w:r>
      <w:r w:rsidRPr="00D137B4">
        <w:rPr>
          <w:rFonts w:ascii="Times New Roman" w:hAnsi="Times New Roman" w:cs="Times New Roman"/>
          <w:sz w:val="24"/>
          <w:szCs w:val="24"/>
        </w:rPr>
        <w:t>1.84937161</w:t>
      </w:r>
      <w:r w:rsidRPr="00B34317">
        <w:rPr>
          <w:rFonts w:ascii="Times New Roman" w:hAnsi="Times New Roman" w:cs="Times New Roman" w:hint="eastAsia"/>
          <w:sz w:val="24"/>
          <w:szCs w:val="24"/>
        </w:rPr>
        <w:t>,</w:t>
      </w:r>
      <w:r w:rsidRPr="00B34317">
        <w:rPr>
          <w:rFonts w:ascii="Times New Roman" w:hAnsi="Times New Roman" w:cs="Times New Roman"/>
          <w:sz w:val="24"/>
          <w:szCs w:val="24"/>
        </w:rPr>
        <w:t xml:space="preserve"> 0.0612590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lambda0&lt;-parameter[1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r&lt;-parameter[2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beta0&lt;-parameter[3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sigma&lt;-parameter[4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kappa&lt;-parameter[5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Y2&lt;-15     # maximal observation (years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# To alleviate computational burden, it would be a good idea to replace 15 with a lower value such as 3.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Y3&lt;-Y2+1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rFST&lt;- 0:Y2         # (candicate) rFST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lastRenderedPageBreak/>
        <w:t xml:space="preserve">RF&lt;-rep(0:5,3)       # number of commorbidities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T0&lt;-rep(0:2,each=6)  # age categories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K1&lt;-length(RF)      # number of populations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risk_stroke_free0&lt;-risk_stroke_free1&lt;-matrix(NA,Y3,K1) 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# 0: without prior stroke, 1: with prior stroke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for (j in 1:Y3)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for (i in 1:K1) {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 xml:space="preserve">T1&lt;-runif(N1[i],55,65) 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h&lt;-stroke_free(rFST[j], RF[i], T1, T0[i], N1[i], r, beta0, lambda0, I, sigma, kappa, mortal)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risk_stroke_free0[j,i]&lt;-h[1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risk_stroke_free1[j,i]&lt;-h[2]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}}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par(mfrow=c(1,2))  # simplified graphical presentation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time&lt;-0:Y2</w:t>
      </w:r>
    </w:p>
    <w:p w:rsidR="00836626" w:rsidRPr="00B34317" w:rsidRDefault="00836626" w:rsidP="008366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matplot(time,risk_stroke_free0[1:Y3,], type="l", ylim=c(0,max(risk_stroke_free</w:t>
      </w:r>
      <w:r w:rsidRPr="00B34317">
        <w:rPr>
          <w:rFonts w:ascii="Times New Roman" w:hAnsi="Times New Roman" w:cs="Times New Roman" w:hint="eastAsia"/>
          <w:sz w:val="24"/>
          <w:szCs w:val="24"/>
        </w:rPr>
        <w:t>1</w:t>
      </w:r>
      <w:r w:rsidRPr="00B34317">
        <w:rPr>
          <w:rFonts w:ascii="Times New Roman" w:hAnsi="Times New Roman" w:cs="Times New Roman"/>
          <w:sz w:val="24"/>
          <w:szCs w:val="24"/>
        </w:rPr>
        <w:t>)),lty=1,lwd=2,col=rep(c(3,5,6),each=6))</w:t>
      </w:r>
    </w:p>
    <w:p w:rsidR="002228B2" w:rsidRPr="00B962EF" w:rsidRDefault="00836626" w:rsidP="00B962E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317">
        <w:rPr>
          <w:rFonts w:ascii="Times New Roman" w:hAnsi="Times New Roman" w:cs="Times New Roman"/>
          <w:sz w:val="24"/>
          <w:szCs w:val="24"/>
        </w:rPr>
        <w:t>matplot(time,risk_stroke_free1[1:Y3,], type="l", ylim=c(0,max(risk_stroke_free1)),lty=3,lwd=2,col=rep(c(3,5,6),each=6))</w:t>
      </w:r>
    </w:p>
    <w:sectPr w:rsidR="002228B2" w:rsidRPr="00B962EF" w:rsidSect="009D6E78">
      <w:footerReference w:type="default" r:id="rId6"/>
      <w:pgSz w:w="12240" w:h="15840" w:code="1"/>
      <w:pgMar w:top="1440" w:right="1440" w:bottom="1440" w:left="1440" w:header="850" w:footer="994" w:gutter="0"/>
      <w:lnNumType w:countBy="1" w:distance="1138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34AA" w:rsidRDefault="00DE34AA">
      <w:r>
        <w:separator/>
      </w:r>
    </w:p>
  </w:endnote>
  <w:endnote w:type="continuationSeparator" w:id="0">
    <w:p w:rsidR="00DE34AA" w:rsidRDefault="00DE3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98952882"/>
      <w:docPartObj>
        <w:docPartGallery w:val="Page Numbers (Bottom of Page)"/>
        <w:docPartUnique/>
      </w:docPartObj>
    </w:sdtPr>
    <w:sdtEndPr/>
    <w:sdtContent>
      <w:p w:rsidR="00D25039" w:rsidRDefault="0083662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640A" w:rsidRPr="0017640A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34AA" w:rsidRDefault="00DE34AA">
      <w:r>
        <w:separator/>
      </w:r>
    </w:p>
  </w:footnote>
  <w:footnote w:type="continuationSeparator" w:id="0">
    <w:p w:rsidR="00DE34AA" w:rsidRDefault="00DE34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626"/>
    <w:rsid w:val="0017640A"/>
    <w:rsid w:val="001D6BA7"/>
    <w:rsid w:val="002228B2"/>
    <w:rsid w:val="00836626"/>
    <w:rsid w:val="00B962EF"/>
    <w:rsid w:val="00DE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5D752F"/>
  <w15:chartTrackingRefBased/>
  <w15:docId w15:val="{27F9108E-6B52-4874-BDF9-66F7A5676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66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366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36626"/>
  </w:style>
  <w:style w:type="character" w:styleId="a5">
    <w:name w:val="line number"/>
    <w:basedOn w:val="a0"/>
    <w:uiPriority w:val="99"/>
    <w:semiHidden/>
    <w:unhideWhenUsed/>
    <w:rsid w:val="00836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152</Words>
  <Characters>6573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経内科</dc:creator>
  <cp:keywords/>
  <dc:description/>
  <cp:lastModifiedBy>tomoki nakamizo</cp:lastModifiedBy>
  <cp:revision>3</cp:revision>
  <dcterms:created xsi:type="dcterms:W3CDTF">2018-02-23T08:11:00Z</dcterms:created>
  <dcterms:modified xsi:type="dcterms:W3CDTF">2018-03-03T02:34:00Z</dcterms:modified>
</cp:coreProperties>
</file>